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E8B1FFC" w14:textId="77777777" w:rsidR="000F74C3" w:rsidRDefault="00487391" w:rsidP="003940B2">
      <w:pPr>
        <w:suppressAutoHyphens/>
        <w:spacing w:line="48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32"/>
          <w:szCs w:val="32"/>
          <w:lang w:val="en-GB"/>
        </w:rPr>
      </w:pPr>
      <w:bookmarkStart w:id="0" w:name="_GoBack"/>
      <w:r>
        <w:rPr>
          <w:rFonts w:ascii="Times New Roman" w:hAnsi="Times New Roman" w:cs="Times New Roman"/>
          <w:b/>
          <w:bCs/>
          <w:color w:val="000000" w:themeColor="text1"/>
          <w:sz w:val="32"/>
          <w:szCs w:val="32"/>
          <w:lang w:val="en-GB"/>
        </w:rPr>
        <w:t>Supplementary Information</w:t>
      </w:r>
    </w:p>
    <w:p w14:paraId="1A56FDC3" w14:textId="77777777" w:rsidR="00152D20" w:rsidRDefault="00487391" w:rsidP="00152D20">
      <w:pPr>
        <w:spacing w:line="480" w:lineRule="auto"/>
        <w:rPr>
          <w:rFonts w:ascii="Times New Roman" w:hAnsi="Times New Roman" w:cs="Times New Roman"/>
          <w:bCs/>
        </w:rPr>
      </w:pPr>
      <w:r w:rsidRPr="003940B2">
        <w:rPr>
          <w:rFonts w:ascii="Times New Roman" w:eastAsia="Malgun Gothic" w:hAnsi="Times New Roman" w:cs="Times New Roman"/>
          <w:b/>
          <w:bCs/>
          <w:color w:val="000000" w:themeColor="text1"/>
          <w:lang w:val="en-GB" w:eastAsia="ko-KR"/>
        </w:rPr>
        <w:t xml:space="preserve">Title: </w:t>
      </w:r>
      <w:bookmarkStart w:id="1" w:name="_Hlk124949308"/>
      <w:r w:rsidRPr="00CB0B57">
        <w:rPr>
          <w:rFonts w:ascii="Times New Roman" w:hAnsi="Times New Roman" w:cs="Times New Roman"/>
          <w:b/>
          <w:bCs/>
        </w:rPr>
        <w:t>Combination strategy for prognostication in patients undergoing post-resuscitation care after cardiac arrest</w:t>
      </w:r>
    </w:p>
    <w:p w14:paraId="3A367A0F" w14:textId="49BED4AE" w:rsidR="00B438BA" w:rsidRPr="00152D20" w:rsidRDefault="00B438BA" w:rsidP="00152D20">
      <w:pPr>
        <w:spacing w:line="480" w:lineRule="auto"/>
        <w:rPr>
          <w:rFonts w:ascii="Times New Roman" w:hAnsi="Times New Roman" w:cs="Times New Roman"/>
          <w:bCs/>
        </w:rPr>
      </w:pPr>
    </w:p>
    <w:p w14:paraId="591B742B" w14:textId="7CC417D6" w:rsidR="00322A7D" w:rsidRDefault="000F74C3" w:rsidP="00322A7D">
      <w:pPr>
        <w:spacing w:line="480" w:lineRule="auto"/>
        <w:rPr>
          <w:rFonts w:ascii="Times New Roman" w:eastAsia="Malgun Gothic" w:hAnsi="Times New Roman" w:cs="Times New Roman"/>
          <w:color w:val="000000" w:themeColor="text1"/>
          <w:lang w:val="en-GB" w:eastAsia="ko-KR"/>
        </w:rPr>
      </w:pPr>
      <w:r>
        <w:rPr>
          <w:rFonts w:ascii="Times New Roman" w:eastAsia="Malgun Gothic" w:hAnsi="Times New Roman" w:cs="Times New Roman"/>
          <w:b/>
          <w:bCs/>
          <w:color w:val="000000" w:themeColor="text1"/>
          <w:lang w:val="en-GB" w:eastAsia="ko-KR"/>
        </w:rPr>
        <w:t>Supplementary Method</w:t>
      </w:r>
      <w:r w:rsidR="008E5D4D">
        <w:rPr>
          <w:rFonts w:ascii="Times New Roman" w:eastAsia="Malgun Gothic" w:hAnsi="Times New Roman" w:cs="Times New Roman"/>
          <w:b/>
          <w:bCs/>
          <w:color w:val="000000" w:themeColor="text1"/>
          <w:lang w:val="en-GB" w:eastAsia="ko-KR"/>
        </w:rPr>
        <w:t>.</w:t>
      </w:r>
      <w:r w:rsidRPr="003940B2">
        <w:rPr>
          <w:rFonts w:ascii="Times New Roman" w:eastAsia="Malgun Gothic" w:hAnsi="Times New Roman" w:cs="Times New Roman"/>
          <w:b/>
          <w:bCs/>
          <w:color w:val="000000" w:themeColor="text1"/>
          <w:lang w:val="en-GB" w:eastAsia="ko-KR"/>
        </w:rPr>
        <w:t xml:space="preserve"> </w:t>
      </w:r>
      <w:r w:rsidR="00835697">
        <w:rPr>
          <w:rFonts w:ascii="Times New Roman" w:eastAsia="Malgun Gothic" w:hAnsi="Times New Roman" w:cs="Times New Roman"/>
          <w:color w:val="000000" w:themeColor="text1"/>
          <w:lang w:val="en-GB" w:eastAsia="ko-KR"/>
        </w:rPr>
        <w:t>Computed tomography and magnetic resonance image</w:t>
      </w:r>
      <w:r w:rsidR="00715454">
        <w:rPr>
          <w:rFonts w:ascii="Times New Roman" w:eastAsia="Malgun Gothic" w:hAnsi="Times New Roman" w:cs="Times New Roman"/>
          <w:color w:val="000000" w:themeColor="text1"/>
          <w:lang w:val="en-GB" w:eastAsia="ko-KR"/>
        </w:rPr>
        <w:t xml:space="preserve"> protocols</w:t>
      </w:r>
    </w:p>
    <w:bookmarkEnd w:id="1"/>
    <w:p w14:paraId="78CC7E99" w14:textId="77777777" w:rsidR="007F46B5" w:rsidRDefault="00487391" w:rsidP="007F46B5">
      <w:pPr>
        <w:suppressAutoHyphens/>
        <w:spacing w:line="480" w:lineRule="auto"/>
        <w:jc w:val="both"/>
        <w:rPr>
          <w:rFonts w:ascii="Times New Roman" w:eastAsia="Malgun Gothic" w:hAnsi="Times New Roman" w:cs="Times New Roman"/>
          <w:b/>
          <w:bCs/>
          <w:color w:val="000000" w:themeColor="text1"/>
          <w:lang w:val="en-GB" w:eastAsia="ko-KR"/>
        </w:rPr>
      </w:pPr>
      <w:r>
        <w:rPr>
          <w:rFonts w:ascii="Times New Roman" w:eastAsia="Malgun Gothic" w:hAnsi="Times New Roman" w:cs="Times New Roman"/>
          <w:b/>
          <w:bCs/>
          <w:color w:val="000000" w:themeColor="text1"/>
          <w:lang w:val="en-GB" w:eastAsia="ko-KR"/>
        </w:rPr>
        <w:t>Supplemental Figure S1</w:t>
      </w:r>
      <w:r w:rsidRPr="003940B2">
        <w:rPr>
          <w:rFonts w:ascii="Times New Roman" w:eastAsia="Malgun Gothic" w:hAnsi="Times New Roman" w:cs="Times New Roman"/>
          <w:b/>
          <w:bCs/>
          <w:color w:val="000000" w:themeColor="text1"/>
          <w:lang w:val="en-GB" w:eastAsia="ko-KR"/>
        </w:rPr>
        <w:t>.</w:t>
      </w:r>
    </w:p>
    <w:p w14:paraId="22F38212" w14:textId="77777777" w:rsidR="008E5D4D" w:rsidRPr="003940B2" w:rsidRDefault="008E5D4D" w:rsidP="008E5D4D">
      <w:pPr>
        <w:suppressAutoHyphens/>
        <w:spacing w:line="480" w:lineRule="auto"/>
        <w:jc w:val="both"/>
        <w:rPr>
          <w:rFonts w:ascii="Times New Roman" w:eastAsia="Malgun Gothic" w:hAnsi="Times New Roman" w:cs="Times New Roman"/>
          <w:color w:val="000000" w:themeColor="text1"/>
          <w:lang w:val="en-GB" w:eastAsia="ko-KR"/>
        </w:rPr>
      </w:pPr>
      <w:r>
        <w:rPr>
          <w:rFonts w:ascii="Times New Roman" w:eastAsia="Malgun Gothic" w:hAnsi="Times New Roman" w:cs="Times New Roman"/>
          <w:b/>
          <w:bCs/>
          <w:color w:val="000000" w:themeColor="text1"/>
          <w:lang w:val="en-GB" w:eastAsia="ko-KR"/>
        </w:rPr>
        <w:t>Supplementary Note</w:t>
      </w:r>
      <w:r w:rsidRPr="003940B2">
        <w:rPr>
          <w:rFonts w:ascii="Times New Roman" w:eastAsia="Malgun Gothic" w:hAnsi="Times New Roman" w:cs="Times New Roman"/>
          <w:b/>
          <w:bCs/>
          <w:color w:val="000000" w:themeColor="text1"/>
          <w:lang w:val="en-GB" w:eastAsia="ko-KR"/>
        </w:rPr>
        <w:t>.</w:t>
      </w:r>
      <w:r w:rsidRPr="003940B2">
        <w:rPr>
          <w:rFonts w:ascii="Times New Roman" w:eastAsia="Malgun Gothic" w:hAnsi="Times New Roman" w:cs="Times New Roman"/>
          <w:color w:val="000000" w:themeColor="text1"/>
          <w:lang w:val="en-GB" w:eastAsia="ko-KR"/>
        </w:rPr>
        <w:t xml:space="preserve"> Cerebral Performance Category score</w:t>
      </w:r>
    </w:p>
    <w:p w14:paraId="0D448AE3" w14:textId="77777777" w:rsidR="008E5D4D" w:rsidRPr="008E5D4D" w:rsidRDefault="008E5D4D" w:rsidP="007F46B5">
      <w:pPr>
        <w:suppressAutoHyphens/>
        <w:spacing w:line="480" w:lineRule="auto"/>
        <w:jc w:val="both"/>
        <w:rPr>
          <w:rFonts w:ascii="Times New Roman" w:eastAsia="Malgun Gothic" w:hAnsi="Times New Roman" w:cs="Times New Roman"/>
          <w:lang w:val="en-GB"/>
        </w:rPr>
        <w:sectPr w:rsidR="008E5D4D" w:rsidRPr="008E5D4D" w:rsidSect="00487391">
          <w:footerReference w:type="default" r:id="rId8"/>
          <w:footerReference w:type="first" r:id="rId9"/>
          <w:type w:val="continuous"/>
          <w:pgSz w:w="11906" w:h="16838"/>
          <w:pgMar w:top="1440" w:right="1800" w:bottom="1440" w:left="1800" w:header="708" w:footer="708" w:gutter="0"/>
          <w:cols w:space="708"/>
          <w:docGrid w:linePitch="360"/>
        </w:sectPr>
      </w:pPr>
    </w:p>
    <w:p w14:paraId="21F97502" w14:textId="09DD534C" w:rsidR="00884E81" w:rsidRPr="00884E81" w:rsidRDefault="00487391" w:rsidP="00884E81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eastAsia="Malgun Gothic" w:hAnsi="Times New Roman" w:cs="Times New Roman"/>
          <w:b/>
          <w:bCs/>
          <w:color w:val="000000" w:themeColor="text1"/>
          <w:lang w:val="en-GB" w:eastAsia="ko-KR"/>
        </w:rPr>
        <w:t xml:space="preserve">Supplementary Method. </w:t>
      </w:r>
      <w:r w:rsidR="00E10A4D">
        <w:rPr>
          <w:rFonts w:ascii="Times New Roman" w:eastAsia="Malgun Gothic" w:hAnsi="Times New Roman" w:cs="Times New Roman"/>
          <w:color w:val="000000" w:themeColor="text1"/>
          <w:lang w:val="en-GB" w:eastAsia="ko-KR"/>
        </w:rPr>
        <w:t>Imaging studies</w:t>
      </w:r>
    </w:p>
    <w:p w14:paraId="7A0A834C" w14:textId="77777777" w:rsidR="00884E81" w:rsidRPr="00945714" w:rsidRDefault="00487391" w:rsidP="00884E81">
      <w:pPr>
        <w:spacing w:line="480" w:lineRule="auto"/>
        <w:ind w:firstLine="720"/>
        <w:jc w:val="both"/>
        <w:rPr>
          <w:rFonts w:ascii="Times New Roman" w:hAnsi="Times New Roman" w:cs="Times New Roman"/>
        </w:rPr>
      </w:pPr>
      <w:r w:rsidRPr="00945714">
        <w:rPr>
          <w:rFonts w:ascii="Times New Roman" w:hAnsi="Times New Roman" w:cs="Times New Roman"/>
        </w:rPr>
        <w:t xml:space="preserve">The brain CT was obtained in 5-mm slices using a 64-channel system (Somatom Sensation 64, Siemens Healthineers, Munich, Germany). Two board-certified neuroradiologists (IHL and DMK), who were blinded to clinical outcomes, measured the Hounsfield units </w:t>
      </w:r>
      <w:r>
        <w:rPr>
          <w:rFonts w:ascii="Times New Roman" w:hAnsi="Times New Roman" w:cs="Times New Roman"/>
        </w:rPr>
        <w:t>(HU)</w:t>
      </w:r>
      <w:r>
        <w:rPr>
          <w:rFonts w:ascii="Times New Roman" w:hAnsi="Times New Roman" w:cs="Times New Roman"/>
        </w:rPr>
        <w:t xml:space="preserve"> </w:t>
      </w:r>
      <w:r w:rsidRPr="00945714">
        <w:rPr>
          <w:rFonts w:ascii="Times New Roman" w:hAnsi="Times New Roman" w:cs="Times New Roman"/>
        </w:rPr>
        <w:t>of the putamen (P), caudate nucleus (CN), posterior limb of the internal capsule (PIC), and corpus callosum (CC) at the basal ganglia (BG) level. Circular regions of measurement (9–11 mm</w:t>
      </w:r>
      <w:r w:rsidRPr="00945714">
        <w:rPr>
          <w:rFonts w:ascii="Times New Roman" w:hAnsi="Times New Roman" w:cs="Times New Roman"/>
          <w:vertAlign w:val="superscript"/>
        </w:rPr>
        <w:t>2</w:t>
      </w:r>
      <w:r w:rsidRPr="00945714">
        <w:rPr>
          <w:rFonts w:ascii="Times New Roman" w:hAnsi="Times New Roman" w:cs="Times New Roman"/>
        </w:rPr>
        <w:t>) were manually placed over those anatomical regions, and the averag</w:t>
      </w:r>
      <w:r w:rsidRPr="00945714">
        <w:rPr>
          <w:rFonts w:ascii="Times New Roman" w:hAnsi="Times New Roman" w:cs="Times New Roman"/>
        </w:rPr>
        <w:t xml:space="preserve">e attenuation in Hounsfield units was recorded. </w:t>
      </w:r>
      <w:r w:rsidRPr="00851DC7">
        <w:rPr>
          <w:rFonts w:ascii="Times New Roman" w:hAnsi="Times New Roman" w:cs="Times New Roman"/>
        </w:rPr>
        <w:t xml:space="preserve">A </w:t>
      </w:r>
      <w:r w:rsidR="00775B13" w:rsidRPr="00851DC7">
        <w:rPr>
          <w:rFonts w:ascii="Times New Roman" w:hAnsi="Times New Roman" w:cs="Times New Roman"/>
        </w:rPr>
        <w:t>gr</w:t>
      </w:r>
      <w:r w:rsidR="00775B13">
        <w:rPr>
          <w:rFonts w:ascii="Times New Roman" w:hAnsi="Times New Roman" w:cs="Times New Roman"/>
        </w:rPr>
        <w:t>e</w:t>
      </w:r>
      <w:r w:rsidR="00775B13" w:rsidRPr="00851DC7">
        <w:rPr>
          <w:rFonts w:ascii="Times New Roman" w:hAnsi="Times New Roman" w:cs="Times New Roman"/>
        </w:rPr>
        <w:t>y</w:t>
      </w:r>
      <w:r w:rsidRPr="00851DC7">
        <w:rPr>
          <w:rFonts w:ascii="Times New Roman" w:hAnsi="Times New Roman" w:cs="Times New Roman"/>
        </w:rPr>
        <w:t xml:space="preserve">-white matter ratio at basal ganglia level (GWR-BG) was calculated according to a previously reported equation: </w:t>
      </w:r>
      <w:r>
        <w:rPr>
          <w:rFonts w:ascii="Times New Roman" w:hAnsi="Times New Roman" w:cs="Times New Roman"/>
        </w:rPr>
        <w:t xml:space="preserve">GWR-BG = </w:t>
      </w:r>
      <w:r w:rsidRPr="00851DC7">
        <w:rPr>
          <w:rFonts w:ascii="Times New Roman" w:hAnsi="Times New Roman" w:cs="Times New Roman"/>
          <w:lang w:val="en-GB"/>
        </w:rPr>
        <w:t>(HU</w:t>
      </w:r>
      <w:r w:rsidRPr="00851DC7">
        <w:rPr>
          <w:rFonts w:ascii="Times New Roman" w:hAnsi="Times New Roman" w:cs="Times New Roman"/>
          <w:vertAlign w:val="subscript"/>
          <w:lang w:val="en-GB"/>
        </w:rPr>
        <w:t>P</w:t>
      </w:r>
      <w:r w:rsidRPr="00851DC7">
        <w:rPr>
          <w:rFonts w:ascii="Times New Roman" w:hAnsi="Times New Roman" w:cs="Times New Roman"/>
          <w:lang w:val="en-GB"/>
        </w:rPr>
        <w:t xml:space="preserve"> + HU</w:t>
      </w:r>
      <w:r w:rsidRPr="00851DC7">
        <w:rPr>
          <w:rFonts w:ascii="Times New Roman" w:hAnsi="Times New Roman" w:cs="Times New Roman"/>
          <w:vertAlign w:val="subscript"/>
          <w:lang w:val="en-GB"/>
        </w:rPr>
        <w:t>CN</w:t>
      </w:r>
      <w:r w:rsidRPr="00851DC7">
        <w:rPr>
          <w:rFonts w:ascii="Times New Roman" w:hAnsi="Times New Roman" w:cs="Times New Roman"/>
          <w:lang w:val="en-GB"/>
        </w:rPr>
        <w:t>) / (HU</w:t>
      </w:r>
      <w:r w:rsidRPr="00851DC7">
        <w:rPr>
          <w:rFonts w:ascii="Times New Roman" w:hAnsi="Times New Roman" w:cs="Times New Roman"/>
          <w:vertAlign w:val="subscript"/>
          <w:lang w:val="en-GB"/>
        </w:rPr>
        <w:t>PIC</w:t>
      </w:r>
      <w:r w:rsidRPr="00851DC7">
        <w:rPr>
          <w:rFonts w:ascii="Times New Roman" w:hAnsi="Times New Roman" w:cs="Times New Roman"/>
          <w:lang w:val="en-GB"/>
        </w:rPr>
        <w:t xml:space="preserve"> + HU</w:t>
      </w:r>
      <w:r w:rsidRPr="00851DC7">
        <w:rPr>
          <w:rFonts w:ascii="Times New Roman" w:hAnsi="Times New Roman" w:cs="Times New Roman"/>
          <w:vertAlign w:val="subscript"/>
          <w:lang w:val="en-GB"/>
        </w:rPr>
        <w:t>CC</w:t>
      </w:r>
      <w:r w:rsidRPr="00851DC7">
        <w:rPr>
          <w:rFonts w:ascii="Times New Roman" w:hAnsi="Times New Roman" w:cs="Times New Roman"/>
          <w:lang w:val="en-GB"/>
        </w:rPr>
        <w:t xml:space="preserve">) </w:t>
      </w:r>
      <w:r w:rsidRPr="00851DC7">
        <w:rPr>
          <w:rFonts w:ascii="Times New Roman" w:hAnsi="Times New Roman" w:cs="Times New Roman"/>
        </w:rPr>
        <w:t xml:space="preserve">(Fig. 1). </w:t>
      </w:r>
      <w:r w:rsidR="00775B13">
        <w:rPr>
          <w:rFonts w:ascii="Times New Roman" w:hAnsi="Times New Roman" w:cs="Times New Roman"/>
        </w:rPr>
        <w:t>The a</w:t>
      </w:r>
      <w:r w:rsidR="00775B13" w:rsidRPr="00851DC7">
        <w:rPr>
          <w:rFonts w:ascii="Times New Roman" w:hAnsi="Times New Roman" w:cs="Times New Roman"/>
        </w:rPr>
        <w:t>verage</w:t>
      </w:r>
      <w:r w:rsidR="000E254A">
        <w:rPr>
          <w:rFonts w:ascii="Times New Roman" w:hAnsi="Times New Roman" w:cs="Times New Roman"/>
        </w:rPr>
        <w:t>d</w:t>
      </w:r>
      <w:r w:rsidR="00775B13" w:rsidRPr="00851DC7">
        <w:rPr>
          <w:rFonts w:ascii="Times New Roman" w:hAnsi="Times New Roman" w:cs="Times New Roman"/>
        </w:rPr>
        <w:t xml:space="preserve"> </w:t>
      </w:r>
      <w:r w:rsidRPr="00851DC7">
        <w:rPr>
          <w:rFonts w:ascii="Times New Roman" w:hAnsi="Times New Roman" w:cs="Times New Roman"/>
        </w:rPr>
        <w:t xml:space="preserve">GWR-BG </w:t>
      </w:r>
      <w:r w:rsidR="000E254A">
        <w:rPr>
          <w:rFonts w:ascii="Times New Roman" w:hAnsi="Times New Roman" w:cs="Times New Roman"/>
        </w:rPr>
        <w:t>of the</w:t>
      </w:r>
      <w:r w:rsidR="000E254A" w:rsidRPr="00851DC7">
        <w:rPr>
          <w:rFonts w:ascii="Times New Roman" w:hAnsi="Times New Roman" w:cs="Times New Roman"/>
        </w:rPr>
        <w:t xml:space="preserve"> </w:t>
      </w:r>
      <w:r w:rsidRPr="00851DC7">
        <w:rPr>
          <w:rFonts w:ascii="Times New Roman" w:hAnsi="Times New Roman" w:cs="Times New Roman"/>
        </w:rPr>
        <w:t xml:space="preserve">two reviewers </w:t>
      </w:r>
      <w:r w:rsidR="000E254A">
        <w:rPr>
          <w:rFonts w:ascii="Times New Roman" w:hAnsi="Times New Roman" w:cs="Times New Roman"/>
        </w:rPr>
        <w:t>was</w:t>
      </w:r>
      <w:r w:rsidR="000E254A" w:rsidRPr="00851DC7">
        <w:rPr>
          <w:rFonts w:ascii="Times New Roman" w:hAnsi="Times New Roman" w:cs="Times New Roman"/>
        </w:rPr>
        <w:t xml:space="preserve"> </w:t>
      </w:r>
      <w:r w:rsidRPr="00851DC7">
        <w:rPr>
          <w:rFonts w:ascii="Times New Roman" w:hAnsi="Times New Roman" w:cs="Times New Roman"/>
        </w:rPr>
        <w:t xml:space="preserve">used </w:t>
      </w:r>
      <w:r w:rsidR="00775B13">
        <w:rPr>
          <w:rFonts w:ascii="Times New Roman" w:hAnsi="Times New Roman" w:cs="Times New Roman"/>
        </w:rPr>
        <w:t>in</w:t>
      </w:r>
      <w:r w:rsidR="00775B13" w:rsidRPr="00851DC7">
        <w:rPr>
          <w:rFonts w:ascii="Times New Roman" w:hAnsi="Times New Roman" w:cs="Times New Roman"/>
        </w:rPr>
        <w:t xml:space="preserve"> </w:t>
      </w:r>
      <w:r w:rsidR="000E254A">
        <w:rPr>
          <w:rFonts w:ascii="Times New Roman" w:hAnsi="Times New Roman" w:cs="Times New Roman"/>
        </w:rPr>
        <w:t>the</w:t>
      </w:r>
      <w:r w:rsidR="000E254A" w:rsidRPr="00851DC7">
        <w:rPr>
          <w:rFonts w:ascii="Times New Roman" w:hAnsi="Times New Roman" w:cs="Times New Roman"/>
        </w:rPr>
        <w:t xml:space="preserve"> </w:t>
      </w:r>
      <w:r w:rsidRPr="00851DC7">
        <w:rPr>
          <w:rFonts w:ascii="Times New Roman" w:hAnsi="Times New Roman" w:cs="Times New Roman"/>
        </w:rPr>
        <w:t>analysis.</w:t>
      </w:r>
    </w:p>
    <w:p w14:paraId="005BF5F2" w14:textId="77777777" w:rsidR="0028756E" w:rsidRDefault="00487391" w:rsidP="00884E81">
      <w:pPr>
        <w:spacing w:line="480" w:lineRule="auto"/>
        <w:ind w:firstLine="800"/>
        <w:jc w:val="both"/>
        <w:rPr>
          <w:rFonts w:ascii="Times New Roman" w:hAnsi="Times New Roman" w:cs="Times New Roman"/>
        </w:rPr>
        <w:sectPr w:rsidR="0028756E" w:rsidSect="00487391">
          <w:type w:val="continuous"/>
          <w:pgSz w:w="11906" w:h="16838"/>
          <w:pgMar w:top="1440" w:right="1800" w:bottom="1440" w:left="1800" w:header="708" w:footer="708" w:gutter="0"/>
          <w:cols w:space="708"/>
          <w:docGrid w:linePitch="360"/>
        </w:sectPr>
      </w:pPr>
      <w:r w:rsidRPr="00945714">
        <w:rPr>
          <w:rFonts w:ascii="Times New Roman" w:hAnsi="Times New Roman" w:cs="Times New Roman"/>
        </w:rPr>
        <w:t>The brain MRI scanning was performed using a 3 T scanner (Achieva, Philips Healthcare, Amsterdam, The Netherlands) and included diffusion</w:t>
      </w:r>
      <w:r w:rsidR="002A0EC2">
        <w:rPr>
          <w:rFonts w:ascii="Times New Roman" w:hAnsi="Times New Roman" w:cs="Times New Roman"/>
        </w:rPr>
        <w:t>-</w:t>
      </w:r>
      <w:r w:rsidRPr="00945714">
        <w:rPr>
          <w:rFonts w:ascii="Times New Roman" w:hAnsi="Times New Roman" w:cs="Times New Roman"/>
        </w:rPr>
        <w:t>weighted imaging (DWI), apparent diffusion coefficient measurements,</w:t>
      </w:r>
      <w:r w:rsidRPr="00945714">
        <w:rPr>
          <w:rFonts w:ascii="Times New Roman" w:hAnsi="Times New Roman" w:cs="Times New Roman"/>
        </w:rPr>
        <w:t xml:space="preserve"> and T2-weighted imaging. Forty continuous DWI sections per patient were acquired using the standard b = 1000 s/ mm</w:t>
      </w:r>
      <w:r w:rsidRPr="00945714">
        <w:rPr>
          <w:rFonts w:ascii="Times New Roman" w:hAnsi="Times New Roman" w:cs="Times New Roman"/>
          <w:vertAlign w:val="superscript"/>
        </w:rPr>
        <w:t>2</w:t>
      </w:r>
      <w:r w:rsidRPr="00945714">
        <w:rPr>
          <w:rFonts w:ascii="Times New Roman" w:hAnsi="Times New Roman" w:cs="Times New Roman"/>
        </w:rPr>
        <w:t xml:space="preserve">. </w:t>
      </w:r>
      <w:r w:rsidR="000E254A">
        <w:rPr>
          <w:rFonts w:ascii="Times New Roman" w:hAnsi="Times New Roman" w:cs="Times New Roman"/>
        </w:rPr>
        <w:t>As</w:t>
      </w:r>
      <w:r w:rsidR="000E254A" w:rsidRPr="00945714">
        <w:rPr>
          <w:rFonts w:ascii="Times New Roman" w:hAnsi="Times New Roman" w:cs="Times New Roman"/>
        </w:rPr>
        <w:t xml:space="preserve"> </w:t>
      </w:r>
      <w:r w:rsidRPr="00945714">
        <w:rPr>
          <w:rFonts w:ascii="Times New Roman" w:hAnsi="Times New Roman" w:cs="Times New Roman"/>
        </w:rPr>
        <w:t xml:space="preserve">with CT, two neuroradiologists interpreted the </w:t>
      </w:r>
      <w:r w:rsidR="00790559" w:rsidRPr="00945714">
        <w:rPr>
          <w:rFonts w:ascii="Times New Roman" w:hAnsi="Times New Roman" w:cs="Times New Roman"/>
        </w:rPr>
        <w:t>presen</w:t>
      </w:r>
      <w:r w:rsidR="00790559">
        <w:rPr>
          <w:rFonts w:ascii="Times New Roman" w:hAnsi="Times New Roman" w:cs="Times New Roman"/>
        </w:rPr>
        <w:t>ce</w:t>
      </w:r>
      <w:r w:rsidR="00790559" w:rsidRPr="00945714">
        <w:rPr>
          <w:rFonts w:ascii="Times New Roman" w:hAnsi="Times New Roman" w:cs="Times New Roman"/>
        </w:rPr>
        <w:t xml:space="preserve"> </w:t>
      </w:r>
      <w:r w:rsidRPr="00945714">
        <w:rPr>
          <w:rFonts w:ascii="Times New Roman" w:hAnsi="Times New Roman" w:cs="Times New Roman"/>
        </w:rPr>
        <w:t xml:space="preserve">or </w:t>
      </w:r>
      <w:r w:rsidR="00790559" w:rsidRPr="00945714">
        <w:rPr>
          <w:rFonts w:ascii="Times New Roman" w:hAnsi="Times New Roman" w:cs="Times New Roman"/>
        </w:rPr>
        <w:t>absen</w:t>
      </w:r>
      <w:r w:rsidR="00790559">
        <w:rPr>
          <w:rFonts w:ascii="Times New Roman" w:hAnsi="Times New Roman" w:cs="Times New Roman"/>
        </w:rPr>
        <w:t>ce of</w:t>
      </w:r>
      <w:r w:rsidR="00790559" w:rsidRPr="00945714">
        <w:rPr>
          <w:rFonts w:ascii="Times New Roman" w:hAnsi="Times New Roman" w:cs="Times New Roman"/>
        </w:rPr>
        <w:t xml:space="preserve"> </w:t>
      </w:r>
      <w:r w:rsidRPr="00945714">
        <w:rPr>
          <w:rFonts w:ascii="Times New Roman" w:hAnsi="Times New Roman" w:cs="Times New Roman"/>
        </w:rPr>
        <w:t xml:space="preserve">diffuse high-signal intensity (HSI) on DWI without any information </w:t>
      </w:r>
      <w:r w:rsidR="00790559">
        <w:rPr>
          <w:rFonts w:ascii="Times New Roman" w:hAnsi="Times New Roman" w:cs="Times New Roman"/>
        </w:rPr>
        <w:t>regarding</w:t>
      </w:r>
      <w:r w:rsidR="002A0EC2">
        <w:rPr>
          <w:rFonts w:ascii="Times New Roman" w:hAnsi="Times New Roman" w:cs="Times New Roman"/>
        </w:rPr>
        <w:t xml:space="preserve"> the</w:t>
      </w:r>
      <w:r w:rsidR="00790559" w:rsidRPr="00945714">
        <w:rPr>
          <w:rFonts w:ascii="Times New Roman" w:hAnsi="Times New Roman" w:cs="Times New Roman"/>
        </w:rPr>
        <w:t xml:space="preserve"> </w:t>
      </w:r>
      <w:r w:rsidRPr="00945714">
        <w:rPr>
          <w:rFonts w:ascii="Times New Roman" w:hAnsi="Times New Roman" w:cs="Times New Roman"/>
        </w:rPr>
        <w:t>clinical course and outcome</w:t>
      </w:r>
      <w:r w:rsidR="00790559">
        <w:rPr>
          <w:rFonts w:ascii="Times New Roman" w:hAnsi="Times New Roman" w:cs="Times New Roman"/>
        </w:rPr>
        <w:t xml:space="preserve"> of the patient</w:t>
      </w:r>
      <w:r w:rsidRPr="00945714">
        <w:rPr>
          <w:rFonts w:ascii="Times New Roman" w:hAnsi="Times New Roman" w:cs="Times New Roman"/>
        </w:rPr>
        <w:t xml:space="preserve">. Focal HSI on DWI suggesting a lacunar infarction </w:t>
      </w:r>
      <w:r w:rsidR="002A0EC2">
        <w:rPr>
          <w:rFonts w:ascii="Times New Roman" w:hAnsi="Times New Roman" w:cs="Times New Roman"/>
        </w:rPr>
        <w:t>was</w:t>
      </w:r>
      <w:r w:rsidR="002A0EC2" w:rsidRPr="00945714">
        <w:rPr>
          <w:rFonts w:ascii="Times New Roman" w:hAnsi="Times New Roman" w:cs="Times New Roman"/>
        </w:rPr>
        <w:t xml:space="preserve"> </w:t>
      </w:r>
      <w:r w:rsidRPr="00945714">
        <w:rPr>
          <w:rFonts w:ascii="Times New Roman" w:hAnsi="Times New Roman" w:cs="Times New Roman"/>
        </w:rPr>
        <w:t xml:space="preserve">interpreted as absent diffuse HSI. If the two </w:t>
      </w:r>
      <w:r w:rsidRPr="00945714">
        <w:rPr>
          <w:rFonts w:ascii="Times New Roman" w:hAnsi="Times New Roman" w:cs="Times New Roman"/>
        </w:rPr>
        <w:lastRenderedPageBreak/>
        <w:t>reviewers disagreed, the final i</w:t>
      </w:r>
      <w:r w:rsidRPr="00945714">
        <w:rPr>
          <w:rFonts w:ascii="Times New Roman" w:hAnsi="Times New Roman" w:cs="Times New Roman"/>
        </w:rPr>
        <w:t xml:space="preserve">nterpretation was determined by a third reviewer, a stroke neurologist affiliated </w:t>
      </w:r>
      <w:r>
        <w:rPr>
          <w:rFonts w:ascii="Times New Roman" w:hAnsi="Times New Roman" w:cs="Times New Roman"/>
        </w:rPr>
        <w:t xml:space="preserve">with </w:t>
      </w:r>
      <w:r w:rsidRPr="00945714">
        <w:rPr>
          <w:rFonts w:ascii="Times New Roman" w:hAnsi="Times New Roman" w:cs="Times New Roman"/>
        </w:rPr>
        <w:t>another institution.</w:t>
      </w:r>
    </w:p>
    <w:p w14:paraId="62F6F7CA" w14:textId="77777777" w:rsidR="008C3299" w:rsidRDefault="00487391" w:rsidP="006A38D1">
      <w:pPr>
        <w:suppressAutoHyphens/>
        <w:spacing w:line="480" w:lineRule="auto"/>
        <w:jc w:val="both"/>
        <w:rPr>
          <w:rFonts w:ascii="Times New Roman" w:eastAsia="Malgun Gothic" w:hAnsi="Times New Roman" w:cs="Times New Roman"/>
          <w:color w:val="000000" w:themeColor="text1"/>
          <w:lang w:val="en-GB" w:eastAsia="ko-KR"/>
        </w:rPr>
      </w:pPr>
      <w:r>
        <w:rPr>
          <w:rFonts w:ascii="Times New Roman" w:eastAsia="Malgun Gothic" w:hAnsi="Times New Roman" w:cs="Times New Roman"/>
          <w:b/>
          <w:bCs/>
          <w:color w:val="000000" w:themeColor="text1"/>
          <w:lang w:val="en-GB" w:eastAsia="ko-KR"/>
        </w:rPr>
        <w:lastRenderedPageBreak/>
        <w:t xml:space="preserve">Supplemental </w:t>
      </w:r>
      <w:r w:rsidR="00E10A4D">
        <w:rPr>
          <w:rFonts w:ascii="Times New Roman" w:eastAsia="Malgun Gothic" w:hAnsi="Times New Roman" w:cs="Times New Roman"/>
          <w:b/>
          <w:bCs/>
          <w:color w:val="000000" w:themeColor="text1"/>
          <w:lang w:val="en-GB" w:eastAsia="ko-KR"/>
        </w:rPr>
        <w:t>Figure S1</w:t>
      </w:r>
      <w:r w:rsidR="00243618" w:rsidRPr="003940B2">
        <w:rPr>
          <w:rFonts w:ascii="Times New Roman" w:eastAsia="Malgun Gothic" w:hAnsi="Times New Roman" w:cs="Times New Roman"/>
          <w:b/>
          <w:bCs/>
          <w:color w:val="000000" w:themeColor="text1"/>
          <w:lang w:val="en-GB" w:eastAsia="ko-KR"/>
        </w:rPr>
        <w:t xml:space="preserve">. </w:t>
      </w:r>
      <w:r w:rsidR="00E10A4D" w:rsidRPr="008C3299">
        <w:rPr>
          <w:rFonts w:ascii="Times New Roman" w:eastAsia="Malgun Gothic" w:hAnsi="Times New Roman" w:cs="Times New Roman"/>
          <w:color w:val="000000" w:themeColor="text1"/>
          <w:lang w:val="en-GB" w:eastAsia="ko-KR"/>
        </w:rPr>
        <w:t>Prognostic predictors in imaging studies: (A) a gr</w:t>
      </w:r>
      <w:r w:rsidR="00E10A4D">
        <w:rPr>
          <w:rFonts w:ascii="Times New Roman" w:eastAsia="Malgun Gothic" w:hAnsi="Times New Roman" w:cs="Times New Roman"/>
          <w:color w:val="000000" w:themeColor="text1"/>
          <w:lang w:val="en-GB" w:eastAsia="ko-KR"/>
        </w:rPr>
        <w:t>e</w:t>
      </w:r>
      <w:r w:rsidR="00E10A4D" w:rsidRPr="008C3299">
        <w:rPr>
          <w:rFonts w:ascii="Times New Roman" w:eastAsia="Malgun Gothic" w:hAnsi="Times New Roman" w:cs="Times New Roman"/>
          <w:color w:val="000000" w:themeColor="text1"/>
          <w:lang w:val="en-GB" w:eastAsia="ko-KR"/>
        </w:rPr>
        <w:t>y-white matter ratio at basal ganglia level on brain computed tomography; (B) normal finding on diffusion-weighted image (DWI); (C, D) diffuse high-signal intensities on DWI in cortex and cerebellum (red arrows) and deep gr</w:t>
      </w:r>
      <w:r w:rsidR="00E10A4D">
        <w:rPr>
          <w:rFonts w:ascii="Times New Roman" w:eastAsia="Malgun Gothic" w:hAnsi="Times New Roman" w:cs="Times New Roman"/>
          <w:color w:val="000000" w:themeColor="text1"/>
          <w:lang w:val="en-GB" w:eastAsia="ko-KR"/>
        </w:rPr>
        <w:t>e</w:t>
      </w:r>
      <w:r w:rsidR="00E10A4D" w:rsidRPr="008C3299">
        <w:rPr>
          <w:rFonts w:ascii="Times New Roman" w:eastAsia="Malgun Gothic" w:hAnsi="Times New Roman" w:cs="Times New Roman"/>
          <w:color w:val="000000" w:themeColor="text1"/>
          <w:lang w:val="en-GB" w:eastAsia="ko-KR"/>
        </w:rPr>
        <w:t>y matter (yellow arrows).</w:t>
      </w:r>
    </w:p>
    <w:p w14:paraId="378CE709" w14:textId="77777777" w:rsidR="00650966" w:rsidRDefault="00487391" w:rsidP="00E7796F">
      <w:pPr>
        <w:suppressAutoHyphens/>
        <w:spacing w:line="480" w:lineRule="auto"/>
        <w:jc w:val="both"/>
        <w:rPr>
          <w:color w:val="000000" w:themeColor="text1"/>
          <w:lang w:val="en-GB"/>
        </w:rPr>
      </w:pPr>
      <w:r>
        <w:rPr>
          <w:rFonts w:ascii="Times New Roman" w:eastAsia="Malgun Gothic" w:hAnsi="Times New Roman" w:cs="Times New Roman"/>
          <w:noProof/>
          <w:color w:val="000000" w:themeColor="text1"/>
        </w:rPr>
        <w:drawing>
          <wp:inline distT="0" distB="0" distL="0" distR="0" wp14:anchorId="338826A7" wp14:editId="093F9B1B">
            <wp:extent cx="8788935" cy="2200939"/>
            <wp:effectExtent l="0" t="0" r="0" b="889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20047" cy="22087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8583BC4" w14:textId="77777777" w:rsidR="008E5D4D" w:rsidRDefault="008E5D4D" w:rsidP="00E7796F">
      <w:pPr>
        <w:suppressAutoHyphens/>
        <w:spacing w:line="480" w:lineRule="auto"/>
        <w:jc w:val="both"/>
        <w:rPr>
          <w:color w:val="000000" w:themeColor="text1"/>
          <w:lang w:val="en-GB"/>
        </w:rPr>
        <w:sectPr w:rsidR="008E5D4D" w:rsidSect="00487391">
          <w:footerReference w:type="default" r:id="rId11"/>
          <w:footerReference w:type="first" r:id="rId12"/>
          <w:type w:val="continuous"/>
          <w:pgSz w:w="16838" w:h="11906" w:orient="landscape"/>
          <w:pgMar w:top="1440" w:right="1701" w:bottom="1440" w:left="1440" w:header="708" w:footer="708" w:gutter="0"/>
          <w:cols w:space="708"/>
          <w:docGrid w:linePitch="360"/>
        </w:sectPr>
      </w:pPr>
    </w:p>
    <w:p w14:paraId="32C44D46" w14:textId="77777777" w:rsidR="008E5D4D" w:rsidRPr="003940B2" w:rsidRDefault="008E5D4D" w:rsidP="008E5D4D">
      <w:pPr>
        <w:suppressAutoHyphens/>
        <w:spacing w:line="480" w:lineRule="auto"/>
        <w:jc w:val="both"/>
        <w:rPr>
          <w:rFonts w:ascii="Times New Roman" w:eastAsia="Malgun Gothic" w:hAnsi="Times New Roman" w:cs="Times New Roman"/>
          <w:color w:val="000000" w:themeColor="text1"/>
          <w:lang w:val="en-GB" w:eastAsia="ko-KR"/>
        </w:rPr>
      </w:pPr>
      <w:r>
        <w:rPr>
          <w:rFonts w:ascii="Times New Roman" w:eastAsia="Malgun Gothic" w:hAnsi="Times New Roman" w:cs="Times New Roman"/>
          <w:b/>
          <w:bCs/>
          <w:color w:val="000000" w:themeColor="text1"/>
          <w:lang w:val="en-GB" w:eastAsia="ko-KR"/>
        </w:rPr>
        <w:lastRenderedPageBreak/>
        <w:t xml:space="preserve">Supplementary </w:t>
      </w:r>
      <w:r>
        <w:rPr>
          <w:rFonts w:ascii="Times New Roman" w:eastAsiaTheme="minorEastAsia" w:hAnsi="Times New Roman" w:cs="Times New Roman"/>
          <w:b/>
          <w:bCs/>
          <w:lang w:val="en-GB" w:eastAsia="ko-KR"/>
        </w:rPr>
        <w:t>Note</w:t>
      </w:r>
      <w:r w:rsidRPr="00E22D1E">
        <w:rPr>
          <w:rFonts w:ascii="Times New Roman" w:eastAsiaTheme="minorEastAsia" w:hAnsi="Times New Roman" w:cs="Times New Roman"/>
          <w:b/>
          <w:bCs/>
          <w:lang w:val="en-GB" w:eastAsia="ko-KR"/>
        </w:rPr>
        <w:t>.</w:t>
      </w:r>
      <w:r w:rsidRPr="0024118A">
        <w:rPr>
          <w:rFonts w:ascii="Times New Roman" w:eastAsiaTheme="minorEastAsia" w:hAnsi="Times New Roman" w:cs="Times New Roman"/>
          <w:lang w:val="en-GB" w:eastAsia="ko-KR"/>
        </w:rPr>
        <w:t xml:space="preserve"> </w:t>
      </w:r>
      <w:r w:rsidRPr="003940B2">
        <w:rPr>
          <w:rFonts w:ascii="Times New Roman" w:eastAsia="Malgun Gothic" w:hAnsi="Times New Roman" w:cs="Times New Roman"/>
          <w:color w:val="000000" w:themeColor="text1"/>
          <w:lang w:val="en-GB" w:eastAsia="ko-KR"/>
        </w:rPr>
        <w:t>Cerebral Performance Category score</w:t>
      </w:r>
    </w:p>
    <w:p w14:paraId="1FCEABF2" w14:textId="2EC9814D" w:rsidR="008E5D4D" w:rsidRPr="008E5D4D" w:rsidRDefault="008E5D4D" w:rsidP="00E7796F">
      <w:pPr>
        <w:suppressAutoHyphens/>
        <w:spacing w:line="480" w:lineRule="auto"/>
        <w:jc w:val="both"/>
        <w:rPr>
          <w:color w:val="000000" w:themeColor="text1"/>
          <w:lang w:val="en-GB"/>
        </w:rPr>
      </w:pPr>
      <w:r w:rsidRPr="003940B2">
        <w:rPr>
          <w:rFonts w:ascii="Times New Roman" w:eastAsia="Malgun Gothic" w:hAnsi="Times New Roman" w:cs="Times New Roman"/>
          <w:color w:val="000000" w:themeColor="text1"/>
          <w:lang w:val="en-GB" w:eastAsia="ko-KR"/>
        </w:rPr>
        <w:t xml:space="preserve">The Cerebral Performance Category </w:t>
      </w:r>
      <w:r>
        <w:rPr>
          <w:rFonts w:ascii="Times New Roman" w:eastAsia="Malgun Gothic" w:hAnsi="Times New Roman" w:cs="Times New Roman"/>
          <w:color w:val="000000" w:themeColor="text1"/>
          <w:lang w:val="en-GB" w:eastAsia="ko-KR"/>
        </w:rPr>
        <w:t>(</w:t>
      </w:r>
      <w:r w:rsidRPr="003940B2">
        <w:rPr>
          <w:rFonts w:ascii="Times New Roman" w:eastAsia="Malgun Gothic" w:hAnsi="Times New Roman" w:cs="Times New Roman"/>
          <w:color w:val="000000" w:themeColor="text1"/>
          <w:lang w:val="en-GB" w:eastAsia="ko-KR"/>
        </w:rPr>
        <w:t>CPC</w:t>
      </w:r>
      <w:r>
        <w:rPr>
          <w:rFonts w:ascii="Times New Roman" w:eastAsia="Malgun Gothic" w:hAnsi="Times New Roman" w:cs="Times New Roman"/>
          <w:color w:val="000000" w:themeColor="text1"/>
          <w:lang w:val="en-GB" w:eastAsia="ko-KR"/>
        </w:rPr>
        <w:t>)</w:t>
      </w:r>
      <w:r w:rsidRPr="003940B2">
        <w:rPr>
          <w:rFonts w:ascii="Times New Roman" w:eastAsia="Malgun Gothic" w:hAnsi="Times New Roman" w:cs="Times New Roman"/>
          <w:color w:val="000000" w:themeColor="text1"/>
          <w:lang w:val="en-GB" w:eastAsia="ko-KR"/>
        </w:rPr>
        <w:t xml:space="preserve"> score ranges from one to five: 1, good cerebral performance or slight cerebral disability; 2, moderate disability, independence in activities of daily life; 3, severe disability, dependence on others for daily support; 4, coma or vegetative state; and 5, death or brain death. This was </w:t>
      </w:r>
      <w:r>
        <w:rPr>
          <w:rFonts w:ascii="Times New Roman" w:eastAsia="Malgun Gothic" w:hAnsi="Times New Roman" w:cs="Times New Roman"/>
          <w:color w:val="000000" w:themeColor="text1"/>
          <w:lang w:val="en-GB" w:eastAsia="ko-KR"/>
        </w:rPr>
        <w:t>determined</w:t>
      </w:r>
      <w:r w:rsidRPr="003940B2">
        <w:rPr>
          <w:rFonts w:ascii="Times New Roman" w:eastAsia="Malgun Gothic" w:hAnsi="Times New Roman" w:cs="Times New Roman"/>
          <w:color w:val="000000" w:themeColor="text1"/>
          <w:lang w:val="en-GB" w:eastAsia="ko-KR"/>
        </w:rPr>
        <w:t xml:space="preserve"> through either face-to-face or telephone interviews.</w:t>
      </w:r>
      <w:bookmarkEnd w:id="0"/>
    </w:p>
    <w:sectPr w:rsidR="008E5D4D" w:rsidRPr="008E5D4D" w:rsidSect="00487391">
      <w:type w:val="continuous"/>
      <w:pgSz w:w="11906" w:h="16838"/>
      <w:pgMar w:top="1701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B2BAE2C" w14:textId="77777777" w:rsidR="003A6291" w:rsidRDefault="003A6291">
      <w:pPr>
        <w:spacing w:after="0" w:line="240" w:lineRule="auto"/>
      </w:pPr>
      <w:r>
        <w:separator/>
      </w:r>
    </w:p>
  </w:endnote>
  <w:endnote w:type="continuationSeparator" w:id="0">
    <w:p w14:paraId="0CA9E579" w14:textId="77777777" w:rsidR="003A6291" w:rsidRDefault="003A629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38521977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D89DB06" w14:textId="77777777" w:rsidR="00243618" w:rsidRDefault="0048739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CA43790" w14:textId="77777777" w:rsidR="00243618" w:rsidRDefault="00243618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15688170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AD0D119" w14:textId="77777777" w:rsidR="00243618" w:rsidRDefault="0048739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7F27F19" w14:textId="77777777" w:rsidR="00243618" w:rsidRDefault="00243618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21689444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42B4B32" w14:textId="77777777" w:rsidR="007E25D9" w:rsidRDefault="0048739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6BF096A0" w14:textId="77777777" w:rsidR="007E25D9" w:rsidRDefault="007E25D9">
    <w:pPr>
      <w:pStyle w:val="Footer"/>
    </w:pPr>
  </w:p>
</w:ftr>
</file>

<file path=word/footer4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48909065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C95C848" w14:textId="77777777" w:rsidR="007E25D9" w:rsidRDefault="0048739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931457A" w14:textId="77777777" w:rsidR="007E25D9" w:rsidRDefault="007E25D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98CDA4C" w14:textId="77777777" w:rsidR="003A6291" w:rsidRDefault="003A6291">
      <w:pPr>
        <w:spacing w:after="0" w:line="240" w:lineRule="auto"/>
      </w:pPr>
      <w:r>
        <w:separator/>
      </w:r>
    </w:p>
  </w:footnote>
  <w:footnote w:type="continuationSeparator" w:id="0">
    <w:p w14:paraId="3C97D690" w14:textId="77777777" w:rsidR="003A6291" w:rsidRDefault="003A629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65641DF"/>
    <w:multiLevelType w:val="hybridMultilevel"/>
    <w:tmpl w:val="C234B9A8"/>
    <w:lvl w:ilvl="0" w:tplc="F34EB7C4">
      <w:start w:val="650"/>
      <w:numFmt w:val="bullet"/>
      <w:lvlText w:val=""/>
      <w:lvlJc w:val="left"/>
      <w:pPr>
        <w:ind w:left="760" w:hanging="360"/>
      </w:pPr>
      <w:rPr>
        <w:rFonts w:ascii="Wingdings" w:eastAsia="Batang" w:hAnsi="Wingdings" w:cs="Times New Roman" w:hint="default"/>
      </w:rPr>
    </w:lvl>
    <w:lvl w:ilvl="1" w:tplc="54D6035C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5E1A77A0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9782C53E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85EC4DFE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88B63602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45A42E48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C6ECC3F6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6D0E3CA4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2DEB5019"/>
    <w:multiLevelType w:val="hybridMultilevel"/>
    <w:tmpl w:val="64ACABB0"/>
    <w:lvl w:ilvl="0" w:tplc="03541200">
      <w:start w:val="650"/>
      <w:numFmt w:val="bullet"/>
      <w:lvlText w:val=""/>
      <w:lvlJc w:val="left"/>
      <w:pPr>
        <w:ind w:left="760" w:hanging="360"/>
      </w:pPr>
      <w:rPr>
        <w:rFonts w:ascii="Wingdings" w:eastAsia="Batang" w:hAnsi="Wingdings" w:cs="Times New Roman" w:hint="default"/>
      </w:rPr>
    </w:lvl>
    <w:lvl w:ilvl="1" w:tplc="D05CF066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2A10191C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8A8EFB8C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E49E4764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51E63410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D2C2DA7C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8688AC08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191CB34C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 w15:restartNumberingAfterBreak="0">
    <w:nsid w:val="2FBF7F15"/>
    <w:multiLevelType w:val="multilevel"/>
    <w:tmpl w:val="1AB6230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3074043D"/>
    <w:multiLevelType w:val="multilevel"/>
    <w:tmpl w:val="8EF029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3CAD6DDE"/>
    <w:multiLevelType w:val="hybridMultilevel"/>
    <w:tmpl w:val="53569E18"/>
    <w:lvl w:ilvl="0" w:tplc="DE1EBA06">
      <w:start w:val="87"/>
      <w:numFmt w:val="bullet"/>
      <w:lvlText w:val=""/>
      <w:lvlJc w:val="left"/>
      <w:pPr>
        <w:ind w:left="760" w:hanging="360"/>
      </w:pPr>
      <w:rPr>
        <w:rFonts w:ascii="Wingdings" w:eastAsia="Malgun Gothic" w:hAnsi="Wingdings" w:cs="Times New Roman" w:hint="default"/>
      </w:rPr>
    </w:lvl>
    <w:lvl w:ilvl="1" w:tplc="F260E6B8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D136BD92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27288DA6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ADA4F968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93D6F976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C88E7D70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A536A668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96F0DC5E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5" w15:restartNumberingAfterBreak="0">
    <w:nsid w:val="40147238"/>
    <w:multiLevelType w:val="hybridMultilevel"/>
    <w:tmpl w:val="AD2E292C"/>
    <w:lvl w:ilvl="0" w:tplc="E02CB8FA">
      <w:start w:val="1"/>
      <w:numFmt w:val="decimal"/>
      <w:lvlText w:val="%1."/>
      <w:lvlJc w:val="left"/>
      <w:pPr>
        <w:ind w:left="400" w:hanging="400"/>
      </w:pPr>
      <w:rPr>
        <w:i w:val="0"/>
        <w:iCs w:val="0"/>
        <w:color w:val="auto"/>
      </w:rPr>
    </w:lvl>
    <w:lvl w:ilvl="1" w:tplc="FA44970E" w:tentative="1">
      <w:start w:val="1"/>
      <w:numFmt w:val="upperLetter"/>
      <w:lvlText w:val="%2."/>
      <w:lvlJc w:val="left"/>
      <w:pPr>
        <w:ind w:left="800" w:hanging="400"/>
      </w:pPr>
    </w:lvl>
    <w:lvl w:ilvl="2" w:tplc="A08ED0F2" w:tentative="1">
      <w:start w:val="1"/>
      <w:numFmt w:val="lowerRoman"/>
      <w:lvlText w:val="%3."/>
      <w:lvlJc w:val="right"/>
      <w:pPr>
        <w:ind w:left="1200" w:hanging="400"/>
      </w:pPr>
    </w:lvl>
    <w:lvl w:ilvl="3" w:tplc="4F6C38A6" w:tentative="1">
      <w:start w:val="1"/>
      <w:numFmt w:val="decimal"/>
      <w:lvlText w:val="%4."/>
      <w:lvlJc w:val="left"/>
      <w:pPr>
        <w:ind w:left="1600" w:hanging="400"/>
      </w:pPr>
    </w:lvl>
    <w:lvl w:ilvl="4" w:tplc="B2F4A8AE" w:tentative="1">
      <w:start w:val="1"/>
      <w:numFmt w:val="upperLetter"/>
      <w:lvlText w:val="%5."/>
      <w:lvlJc w:val="left"/>
      <w:pPr>
        <w:ind w:left="2000" w:hanging="400"/>
      </w:pPr>
    </w:lvl>
    <w:lvl w:ilvl="5" w:tplc="9BD82B48" w:tentative="1">
      <w:start w:val="1"/>
      <w:numFmt w:val="lowerRoman"/>
      <w:lvlText w:val="%6."/>
      <w:lvlJc w:val="right"/>
      <w:pPr>
        <w:ind w:left="2400" w:hanging="400"/>
      </w:pPr>
    </w:lvl>
    <w:lvl w:ilvl="6" w:tplc="B2C4969A" w:tentative="1">
      <w:start w:val="1"/>
      <w:numFmt w:val="decimal"/>
      <w:lvlText w:val="%7."/>
      <w:lvlJc w:val="left"/>
      <w:pPr>
        <w:ind w:left="2800" w:hanging="400"/>
      </w:pPr>
    </w:lvl>
    <w:lvl w:ilvl="7" w:tplc="08644238" w:tentative="1">
      <w:start w:val="1"/>
      <w:numFmt w:val="upperLetter"/>
      <w:lvlText w:val="%8."/>
      <w:lvlJc w:val="left"/>
      <w:pPr>
        <w:ind w:left="3200" w:hanging="400"/>
      </w:pPr>
    </w:lvl>
    <w:lvl w:ilvl="8" w:tplc="EE388188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6" w15:restartNumberingAfterBreak="0">
    <w:nsid w:val="4A6F4065"/>
    <w:multiLevelType w:val="hybridMultilevel"/>
    <w:tmpl w:val="3AF09370"/>
    <w:lvl w:ilvl="0" w:tplc="3FD2BC3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421BEC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9318ACE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0505D2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E7CE05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834430C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4A2D01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E7226F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8E64348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5C1073"/>
    <w:multiLevelType w:val="hybridMultilevel"/>
    <w:tmpl w:val="9B4AEE1E"/>
    <w:lvl w:ilvl="0" w:tplc="51686F64">
      <w:start w:val="1"/>
      <w:numFmt w:val="decimal"/>
      <w:lvlText w:val="%1."/>
      <w:lvlJc w:val="left"/>
      <w:pPr>
        <w:ind w:left="400" w:hanging="400"/>
      </w:pPr>
    </w:lvl>
    <w:lvl w:ilvl="1" w:tplc="CCF2FE52" w:tentative="1">
      <w:start w:val="1"/>
      <w:numFmt w:val="upperLetter"/>
      <w:lvlText w:val="%2."/>
      <w:lvlJc w:val="left"/>
      <w:pPr>
        <w:ind w:left="800" w:hanging="400"/>
      </w:pPr>
    </w:lvl>
    <w:lvl w:ilvl="2" w:tplc="263086B6" w:tentative="1">
      <w:start w:val="1"/>
      <w:numFmt w:val="lowerRoman"/>
      <w:lvlText w:val="%3."/>
      <w:lvlJc w:val="right"/>
      <w:pPr>
        <w:ind w:left="1200" w:hanging="400"/>
      </w:pPr>
    </w:lvl>
    <w:lvl w:ilvl="3" w:tplc="5D887CAC" w:tentative="1">
      <w:start w:val="1"/>
      <w:numFmt w:val="decimal"/>
      <w:lvlText w:val="%4."/>
      <w:lvlJc w:val="left"/>
      <w:pPr>
        <w:ind w:left="1600" w:hanging="400"/>
      </w:pPr>
    </w:lvl>
    <w:lvl w:ilvl="4" w:tplc="69C89DA6" w:tentative="1">
      <w:start w:val="1"/>
      <w:numFmt w:val="upperLetter"/>
      <w:lvlText w:val="%5."/>
      <w:lvlJc w:val="left"/>
      <w:pPr>
        <w:ind w:left="2000" w:hanging="400"/>
      </w:pPr>
    </w:lvl>
    <w:lvl w:ilvl="5" w:tplc="7CD67DD6" w:tentative="1">
      <w:start w:val="1"/>
      <w:numFmt w:val="lowerRoman"/>
      <w:lvlText w:val="%6."/>
      <w:lvlJc w:val="right"/>
      <w:pPr>
        <w:ind w:left="2400" w:hanging="400"/>
      </w:pPr>
    </w:lvl>
    <w:lvl w:ilvl="6" w:tplc="E00841F2" w:tentative="1">
      <w:start w:val="1"/>
      <w:numFmt w:val="decimal"/>
      <w:lvlText w:val="%7."/>
      <w:lvlJc w:val="left"/>
      <w:pPr>
        <w:ind w:left="2800" w:hanging="400"/>
      </w:pPr>
    </w:lvl>
    <w:lvl w:ilvl="7" w:tplc="50FA021A" w:tentative="1">
      <w:start w:val="1"/>
      <w:numFmt w:val="upperLetter"/>
      <w:lvlText w:val="%8."/>
      <w:lvlJc w:val="left"/>
      <w:pPr>
        <w:ind w:left="3200" w:hanging="400"/>
      </w:pPr>
    </w:lvl>
    <w:lvl w:ilvl="8" w:tplc="F40628E6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8" w15:restartNumberingAfterBreak="0">
    <w:nsid w:val="74053374"/>
    <w:multiLevelType w:val="hybridMultilevel"/>
    <w:tmpl w:val="56E64E3C"/>
    <w:lvl w:ilvl="0" w:tplc="132E3D66">
      <w:start w:val="650"/>
      <w:numFmt w:val="bullet"/>
      <w:lvlText w:val=""/>
      <w:lvlJc w:val="left"/>
      <w:pPr>
        <w:ind w:left="760" w:hanging="360"/>
      </w:pPr>
      <w:rPr>
        <w:rFonts w:ascii="Wingdings" w:eastAsia="Batang" w:hAnsi="Wingdings" w:cs="Times New Roman" w:hint="default"/>
      </w:rPr>
    </w:lvl>
    <w:lvl w:ilvl="1" w:tplc="E4DEA1AA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5FB8AA5A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E89ADB54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D16CD8C0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FE64FE70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9CEC96BE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63343EE8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BDFAD206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7"/>
  </w:num>
  <w:num w:numId="2">
    <w:abstractNumId w:val="1"/>
  </w:num>
  <w:num w:numId="3">
    <w:abstractNumId w:val="8"/>
  </w:num>
  <w:num w:numId="4">
    <w:abstractNumId w:val="0"/>
  </w:num>
  <w:num w:numId="5">
    <w:abstractNumId w:val="4"/>
  </w:num>
  <w:num w:numId="6">
    <w:abstractNumId w:val="5"/>
  </w:num>
  <w:num w:numId="7">
    <w:abstractNumId w:val="3"/>
  </w:num>
  <w:num w:numId="8">
    <w:abstractNumId w:val="6"/>
  </w:num>
  <w:num w:numId="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hideSpellingErrors/>
  <w:hideGrammaticalError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IxMjAwMDG0NDU1MDZV0lEKTi0uzszPAykwrAUAEuMN7ywAAAA="/>
    <w:docVar w:name="EN.InstantFormat" w:val="&lt;ENInstantFormat&gt;&lt;Enabled&gt;1&lt;/Enabled&gt;&lt;ScanUnformatted&gt;1&lt;/ScanUnformatted&gt;&lt;ScanChanges&gt;1&lt;/ScanChanges&gt;&lt;Suspended&gt;0&lt;/Suspended&gt;&lt;/ENInstantFormat&gt;"/>
  </w:docVars>
  <w:rsids>
    <w:rsidRoot w:val="00A67635"/>
    <w:rsid w:val="000076D3"/>
    <w:rsid w:val="000105E2"/>
    <w:rsid w:val="000121D6"/>
    <w:rsid w:val="0001532A"/>
    <w:rsid w:val="00017087"/>
    <w:rsid w:val="000279B5"/>
    <w:rsid w:val="00047537"/>
    <w:rsid w:val="000516CA"/>
    <w:rsid w:val="00053B19"/>
    <w:rsid w:val="0005666D"/>
    <w:rsid w:val="0006357D"/>
    <w:rsid w:val="00064F1A"/>
    <w:rsid w:val="00065287"/>
    <w:rsid w:val="00066EFA"/>
    <w:rsid w:val="00076CAC"/>
    <w:rsid w:val="0008100B"/>
    <w:rsid w:val="00082F27"/>
    <w:rsid w:val="00084C45"/>
    <w:rsid w:val="0008529A"/>
    <w:rsid w:val="000859A4"/>
    <w:rsid w:val="00086E94"/>
    <w:rsid w:val="00087B79"/>
    <w:rsid w:val="00095674"/>
    <w:rsid w:val="000A494A"/>
    <w:rsid w:val="000A51E1"/>
    <w:rsid w:val="000A7DEC"/>
    <w:rsid w:val="000B1D2F"/>
    <w:rsid w:val="000D03FB"/>
    <w:rsid w:val="000D07A1"/>
    <w:rsid w:val="000D1B26"/>
    <w:rsid w:val="000D2E15"/>
    <w:rsid w:val="000E1203"/>
    <w:rsid w:val="000E254A"/>
    <w:rsid w:val="000E7D2C"/>
    <w:rsid w:val="000F1060"/>
    <w:rsid w:val="000F4AD9"/>
    <w:rsid w:val="000F74C3"/>
    <w:rsid w:val="00101954"/>
    <w:rsid w:val="001035DC"/>
    <w:rsid w:val="00105843"/>
    <w:rsid w:val="00106B0B"/>
    <w:rsid w:val="00111DEF"/>
    <w:rsid w:val="00114C39"/>
    <w:rsid w:val="0012189C"/>
    <w:rsid w:val="00123280"/>
    <w:rsid w:val="00126BB5"/>
    <w:rsid w:val="00133172"/>
    <w:rsid w:val="00142A35"/>
    <w:rsid w:val="00144606"/>
    <w:rsid w:val="00145EE4"/>
    <w:rsid w:val="00150298"/>
    <w:rsid w:val="00152D20"/>
    <w:rsid w:val="00161916"/>
    <w:rsid w:val="00163B8C"/>
    <w:rsid w:val="00164899"/>
    <w:rsid w:val="00166264"/>
    <w:rsid w:val="0017002B"/>
    <w:rsid w:val="00174D9F"/>
    <w:rsid w:val="00180B5B"/>
    <w:rsid w:val="00185AE9"/>
    <w:rsid w:val="00185EFE"/>
    <w:rsid w:val="00192AEA"/>
    <w:rsid w:val="00194E5D"/>
    <w:rsid w:val="001967D3"/>
    <w:rsid w:val="00197C62"/>
    <w:rsid w:val="001A679D"/>
    <w:rsid w:val="001B07D3"/>
    <w:rsid w:val="001C5D50"/>
    <w:rsid w:val="001C77C1"/>
    <w:rsid w:val="001D48AE"/>
    <w:rsid w:val="001D6A03"/>
    <w:rsid w:val="001E1E61"/>
    <w:rsid w:val="001E2001"/>
    <w:rsid w:val="001E35B9"/>
    <w:rsid w:val="001E3695"/>
    <w:rsid w:val="001E4825"/>
    <w:rsid w:val="001E4F58"/>
    <w:rsid w:val="001E7DB4"/>
    <w:rsid w:val="001F2731"/>
    <w:rsid w:val="001F374B"/>
    <w:rsid w:val="001F4883"/>
    <w:rsid w:val="001F68B8"/>
    <w:rsid w:val="001F7599"/>
    <w:rsid w:val="00203054"/>
    <w:rsid w:val="00207DC8"/>
    <w:rsid w:val="00211725"/>
    <w:rsid w:val="00220756"/>
    <w:rsid w:val="0022696D"/>
    <w:rsid w:val="002321E0"/>
    <w:rsid w:val="00235BA7"/>
    <w:rsid w:val="0024118A"/>
    <w:rsid w:val="00243618"/>
    <w:rsid w:val="002473D3"/>
    <w:rsid w:val="002475E1"/>
    <w:rsid w:val="00252834"/>
    <w:rsid w:val="00255397"/>
    <w:rsid w:val="00263C00"/>
    <w:rsid w:val="00264129"/>
    <w:rsid w:val="00281408"/>
    <w:rsid w:val="002827E5"/>
    <w:rsid w:val="0028430B"/>
    <w:rsid w:val="0028756E"/>
    <w:rsid w:val="00291385"/>
    <w:rsid w:val="002A0EC2"/>
    <w:rsid w:val="002A1F4B"/>
    <w:rsid w:val="002A2F39"/>
    <w:rsid w:val="002B0175"/>
    <w:rsid w:val="002B276A"/>
    <w:rsid w:val="002B5481"/>
    <w:rsid w:val="002C161C"/>
    <w:rsid w:val="002C3085"/>
    <w:rsid w:val="002C3B9E"/>
    <w:rsid w:val="002D0A0F"/>
    <w:rsid w:val="002E5EF3"/>
    <w:rsid w:val="002F1CED"/>
    <w:rsid w:val="002F3881"/>
    <w:rsid w:val="00302062"/>
    <w:rsid w:val="00304C5E"/>
    <w:rsid w:val="00310C12"/>
    <w:rsid w:val="00317A4D"/>
    <w:rsid w:val="00317D5C"/>
    <w:rsid w:val="00322A7D"/>
    <w:rsid w:val="003316C7"/>
    <w:rsid w:val="00344912"/>
    <w:rsid w:val="00344E6B"/>
    <w:rsid w:val="003511A7"/>
    <w:rsid w:val="00355275"/>
    <w:rsid w:val="00357F99"/>
    <w:rsid w:val="0036230D"/>
    <w:rsid w:val="00363E4D"/>
    <w:rsid w:val="00374059"/>
    <w:rsid w:val="00375F7D"/>
    <w:rsid w:val="0037733B"/>
    <w:rsid w:val="00383302"/>
    <w:rsid w:val="00384E6B"/>
    <w:rsid w:val="003940B2"/>
    <w:rsid w:val="00394502"/>
    <w:rsid w:val="003A0CBC"/>
    <w:rsid w:val="003A2343"/>
    <w:rsid w:val="003A53CA"/>
    <w:rsid w:val="003A55AF"/>
    <w:rsid w:val="003A6291"/>
    <w:rsid w:val="003B24B8"/>
    <w:rsid w:val="003B4287"/>
    <w:rsid w:val="003B5BBA"/>
    <w:rsid w:val="003B6B6A"/>
    <w:rsid w:val="003C59B6"/>
    <w:rsid w:val="003D0611"/>
    <w:rsid w:val="003D2A0C"/>
    <w:rsid w:val="003D3562"/>
    <w:rsid w:val="003E779E"/>
    <w:rsid w:val="003F0BC3"/>
    <w:rsid w:val="003F1A2E"/>
    <w:rsid w:val="003F2DE7"/>
    <w:rsid w:val="003F471C"/>
    <w:rsid w:val="003F4C1F"/>
    <w:rsid w:val="003F7482"/>
    <w:rsid w:val="004059B6"/>
    <w:rsid w:val="00406A9E"/>
    <w:rsid w:val="004079BC"/>
    <w:rsid w:val="00407C35"/>
    <w:rsid w:val="00411C09"/>
    <w:rsid w:val="004142DE"/>
    <w:rsid w:val="004211B9"/>
    <w:rsid w:val="00422032"/>
    <w:rsid w:val="00422E71"/>
    <w:rsid w:val="00423958"/>
    <w:rsid w:val="00424D55"/>
    <w:rsid w:val="00430A2B"/>
    <w:rsid w:val="0043284A"/>
    <w:rsid w:val="00441653"/>
    <w:rsid w:val="004420A7"/>
    <w:rsid w:val="0044413F"/>
    <w:rsid w:val="00445603"/>
    <w:rsid w:val="00446E9A"/>
    <w:rsid w:val="004477DB"/>
    <w:rsid w:val="00450B02"/>
    <w:rsid w:val="00454AFF"/>
    <w:rsid w:val="00465C63"/>
    <w:rsid w:val="00467CAF"/>
    <w:rsid w:val="00472428"/>
    <w:rsid w:val="00476285"/>
    <w:rsid w:val="004772CE"/>
    <w:rsid w:val="004834CC"/>
    <w:rsid w:val="00487391"/>
    <w:rsid w:val="0049118B"/>
    <w:rsid w:val="004915A8"/>
    <w:rsid w:val="0049187B"/>
    <w:rsid w:val="00492DFC"/>
    <w:rsid w:val="00495256"/>
    <w:rsid w:val="00496F7A"/>
    <w:rsid w:val="004B5268"/>
    <w:rsid w:val="004C09E9"/>
    <w:rsid w:val="004C560C"/>
    <w:rsid w:val="004C698F"/>
    <w:rsid w:val="004C769D"/>
    <w:rsid w:val="004D0493"/>
    <w:rsid w:val="004D0C79"/>
    <w:rsid w:val="004D51AE"/>
    <w:rsid w:val="004D7D3D"/>
    <w:rsid w:val="004D7FBF"/>
    <w:rsid w:val="004E03E4"/>
    <w:rsid w:val="004E1C5A"/>
    <w:rsid w:val="004E2768"/>
    <w:rsid w:val="004E65AE"/>
    <w:rsid w:val="004F2018"/>
    <w:rsid w:val="004F36A6"/>
    <w:rsid w:val="00501162"/>
    <w:rsid w:val="00513AFE"/>
    <w:rsid w:val="00523684"/>
    <w:rsid w:val="00524FA0"/>
    <w:rsid w:val="005258DA"/>
    <w:rsid w:val="00532D0C"/>
    <w:rsid w:val="00534589"/>
    <w:rsid w:val="00544701"/>
    <w:rsid w:val="0055259B"/>
    <w:rsid w:val="0056258B"/>
    <w:rsid w:val="00575F2E"/>
    <w:rsid w:val="00576223"/>
    <w:rsid w:val="00577FC2"/>
    <w:rsid w:val="00582873"/>
    <w:rsid w:val="00590374"/>
    <w:rsid w:val="0059283C"/>
    <w:rsid w:val="005A1A87"/>
    <w:rsid w:val="005A4387"/>
    <w:rsid w:val="005A518E"/>
    <w:rsid w:val="005A54D4"/>
    <w:rsid w:val="005A7C5D"/>
    <w:rsid w:val="005B00D8"/>
    <w:rsid w:val="005B4EAE"/>
    <w:rsid w:val="005B740C"/>
    <w:rsid w:val="005C44BC"/>
    <w:rsid w:val="005C6D1D"/>
    <w:rsid w:val="005D7713"/>
    <w:rsid w:val="005E2582"/>
    <w:rsid w:val="005E5261"/>
    <w:rsid w:val="005E5FAE"/>
    <w:rsid w:val="005E6977"/>
    <w:rsid w:val="005F1F31"/>
    <w:rsid w:val="005F4C6A"/>
    <w:rsid w:val="005F61AB"/>
    <w:rsid w:val="00601C0B"/>
    <w:rsid w:val="006027B9"/>
    <w:rsid w:val="00614164"/>
    <w:rsid w:val="00616622"/>
    <w:rsid w:val="00617108"/>
    <w:rsid w:val="00622B68"/>
    <w:rsid w:val="00631D10"/>
    <w:rsid w:val="00631D51"/>
    <w:rsid w:val="006404EE"/>
    <w:rsid w:val="006457C9"/>
    <w:rsid w:val="00650966"/>
    <w:rsid w:val="00650EF1"/>
    <w:rsid w:val="006536F1"/>
    <w:rsid w:val="006641F4"/>
    <w:rsid w:val="0066590F"/>
    <w:rsid w:val="00667A55"/>
    <w:rsid w:val="00667BEB"/>
    <w:rsid w:val="0068728D"/>
    <w:rsid w:val="006877A2"/>
    <w:rsid w:val="00687C58"/>
    <w:rsid w:val="006A1C82"/>
    <w:rsid w:val="006A218A"/>
    <w:rsid w:val="006A27AC"/>
    <w:rsid w:val="006A3496"/>
    <w:rsid w:val="006A38D1"/>
    <w:rsid w:val="006A604B"/>
    <w:rsid w:val="006B278F"/>
    <w:rsid w:val="006B2BC4"/>
    <w:rsid w:val="006B6D7A"/>
    <w:rsid w:val="006C5014"/>
    <w:rsid w:val="006C770F"/>
    <w:rsid w:val="006D244F"/>
    <w:rsid w:val="006D3BD7"/>
    <w:rsid w:val="006D4F5B"/>
    <w:rsid w:val="006E0D51"/>
    <w:rsid w:val="006E2A6D"/>
    <w:rsid w:val="006E6FF3"/>
    <w:rsid w:val="006F3432"/>
    <w:rsid w:val="006F518F"/>
    <w:rsid w:val="0070660B"/>
    <w:rsid w:val="007078D5"/>
    <w:rsid w:val="00711CB4"/>
    <w:rsid w:val="0071508F"/>
    <w:rsid w:val="00715154"/>
    <w:rsid w:val="00715454"/>
    <w:rsid w:val="00721843"/>
    <w:rsid w:val="00724004"/>
    <w:rsid w:val="007252A9"/>
    <w:rsid w:val="00727613"/>
    <w:rsid w:val="00730279"/>
    <w:rsid w:val="00730ECE"/>
    <w:rsid w:val="00735C17"/>
    <w:rsid w:val="00747EC1"/>
    <w:rsid w:val="00750BDB"/>
    <w:rsid w:val="0075130A"/>
    <w:rsid w:val="00755967"/>
    <w:rsid w:val="00755970"/>
    <w:rsid w:val="007655FA"/>
    <w:rsid w:val="00766482"/>
    <w:rsid w:val="007757C3"/>
    <w:rsid w:val="00775B13"/>
    <w:rsid w:val="00782617"/>
    <w:rsid w:val="00786855"/>
    <w:rsid w:val="00790559"/>
    <w:rsid w:val="00792381"/>
    <w:rsid w:val="007928CB"/>
    <w:rsid w:val="00794ACD"/>
    <w:rsid w:val="00795BA7"/>
    <w:rsid w:val="00796EC1"/>
    <w:rsid w:val="007B202B"/>
    <w:rsid w:val="007B4E53"/>
    <w:rsid w:val="007B50B5"/>
    <w:rsid w:val="007B5A0F"/>
    <w:rsid w:val="007B5FE8"/>
    <w:rsid w:val="007C05AB"/>
    <w:rsid w:val="007C1225"/>
    <w:rsid w:val="007C30AD"/>
    <w:rsid w:val="007D21E5"/>
    <w:rsid w:val="007D46D7"/>
    <w:rsid w:val="007E25D9"/>
    <w:rsid w:val="007F16C4"/>
    <w:rsid w:val="007F34E2"/>
    <w:rsid w:val="007F46B5"/>
    <w:rsid w:val="007F4CA3"/>
    <w:rsid w:val="007F78F8"/>
    <w:rsid w:val="00800103"/>
    <w:rsid w:val="00800ACF"/>
    <w:rsid w:val="00800DB0"/>
    <w:rsid w:val="008034BE"/>
    <w:rsid w:val="008122FA"/>
    <w:rsid w:val="00813DDE"/>
    <w:rsid w:val="008250E3"/>
    <w:rsid w:val="00826836"/>
    <w:rsid w:val="00830344"/>
    <w:rsid w:val="00834668"/>
    <w:rsid w:val="00835697"/>
    <w:rsid w:val="008416CD"/>
    <w:rsid w:val="00844FC5"/>
    <w:rsid w:val="00850122"/>
    <w:rsid w:val="00851DC7"/>
    <w:rsid w:val="008533C4"/>
    <w:rsid w:val="00864965"/>
    <w:rsid w:val="0087006E"/>
    <w:rsid w:val="00870632"/>
    <w:rsid w:val="0087089B"/>
    <w:rsid w:val="008710BA"/>
    <w:rsid w:val="00873990"/>
    <w:rsid w:val="00874444"/>
    <w:rsid w:val="00883434"/>
    <w:rsid w:val="00884E81"/>
    <w:rsid w:val="0088629C"/>
    <w:rsid w:val="00891661"/>
    <w:rsid w:val="00892C1C"/>
    <w:rsid w:val="00895023"/>
    <w:rsid w:val="008A2B31"/>
    <w:rsid w:val="008A60AF"/>
    <w:rsid w:val="008A7D4E"/>
    <w:rsid w:val="008B2A87"/>
    <w:rsid w:val="008B4046"/>
    <w:rsid w:val="008B6210"/>
    <w:rsid w:val="008C3299"/>
    <w:rsid w:val="008C36D9"/>
    <w:rsid w:val="008D531F"/>
    <w:rsid w:val="008E328B"/>
    <w:rsid w:val="008E5D4D"/>
    <w:rsid w:val="008E64BE"/>
    <w:rsid w:val="008F0B7C"/>
    <w:rsid w:val="008F1B84"/>
    <w:rsid w:val="008F257E"/>
    <w:rsid w:val="008F4DA0"/>
    <w:rsid w:val="0090516D"/>
    <w:rsid w:val="00906D7A"/>
    <w:rsid w:val="009124AD"/>
    <w:rsid w:val="00912647"/>
    <w:rsid w:val="0092344F"/>
    <w:rsid w:val="00930B68"/>
    <w:rsid w:val="0093531B"/>
    <w:rsid w:val="00937F79"/>
    <w:rsid w:val="00940252"/>
    <w:rsid w:val="00945714"/>
    <w:rsid w:val="0095724C"/>
    <w:rsid w:val="00961E50"/>
    <w:rsid w:val="00967712"/>
    <w:rsid w:val="009754D5"/>
    <w:rsid w:val="00980AE2"/>
    <w:rsid w:val="0098210F"/>
    <w:rsid w:val="00983468"/>
    <w:rsid w:val="0098740A"/>
    <w:rsid w:val="00995E27"/>
    <w:rsid w:val="009A06FE"/>
    <w:rsid w:val="009A541E"/>
    <w:rsid w:val="009A5BB7"/>
    <w:rsid w:val="009B045F"/>
    <w:rsid w:val="009B68FA"/>
    <w:rsid w:val="009C0947"/>
    <w:rsid w:val="009D022D"/>
    <w:rsid w:val="009D07EB"/>
    <w:rsid w:val="009D25B4"/>
    <w:rsid w:val="009E1DC6"/>
    <w:rsid w:val="009E38EB"/>
    <w:rsid w:val="009E7F44"/>
    <w:rsid w:val="009F34F7"/>
    <w:rsid w:val="009F6B3A"/>
    <w:rsid w:val="00A00C7F"/>
    <w:rsid w:val="00A10D67"/>
    <w:rsid w:val="00A151B9"/>
    <w:rsid w:val="00A16C5E"/>
    <w:rsid w:val="00A2412B"/>
    <w:rsid w:val="00A275A3"/>
    <w:rsid w:val="00A41966"/>
    <w:rsid w:val="00A4337A"/>
    <w:rsid w:val="00A43E2A"/>
    <w:rsid w:val="00A466F1"/>
    <w:rsid w:val="00A50C1A"/>
    <w:rsid w:val="00A55DA5"/>
    <w:rsid w:val="00A57013"/>
    <w:rsid w:val="00A640E6"/>
    <w:rsid w:val="00A65CC9"/>
    <w:rsid w:val="00A66B57"/>
    <w:rsid w:val="00A67635"/>
    <w:rsid w:val="00A7390D"/>
    <w:rsid w:val="00A86823"/>
    <w:rsid w:val="00A86A31"/>
    <w:rsid w:val="00A86D1D"/>
    <w:rsid w:val="00A87DDB"/>
    <w:rsid w:val="00AA1DAF"/>
    <w:rsid w:val="00AB4A90"/>
    <w:rsid w:val="00AC484F"/>
    <w:rsid w:val="00AD1386"/>
    <w:rsid w:val="00AE01D1"/>
    <w:rsid w:val="00AE5661"/>
    <w:rsid w:val="00AE5904"/>
    <w:rsid w:val="00AF5986"/>
    <w:rsid w:val="00AF6FAC"/>
    <w:rsid w:val="00B0470B"/>
    <w:rsid w:val="00B213E1"/>
    <w:rsid w:val="00B21B46"/>
    <w:rsid w:val="00B2379B"/>
    <w:rsid w:val="00B23FF6"/>
    <w:rsid w:val="00B27E1E"/>
    <w:rsid w:val="00B31D1A"/>
    <w:rsid w:val="00B32C3E"/>
    <w:rsid w:val="00B344EC"/>
    <w:rsid w:val="00B40B0B"/>
    <w:rsid w:val="00B438BA"/>
    <w:rsid w:val="00B47317"/>
    <w:rsid w:val="00B502BF"/>
    <w:rsid w:val="00B52637"/>
    <w:rsid w:val="00B6291B"/>
    <w:rsid w:val="00B66F1C"/>
    <w:rsid w:val="00B703D2"/>
    <w:rsid w:val="00B81957"/>
    <w:rsid w:val="00B85E19"/>
    <w:rsid w:val="00B8705C"/>
    <w:rsid w:val="00B87D6E"/>
    <w:rsid w:val="00B96F76"/>
    <w:rsid w:val="00B97AFC"/>
    <w:rsid w:val="00BA6D5A"/>
    <w:rsid w:val="00BA7954"/>
    <w:rsid w:val="00BB3189"/>
    <w:rsid w:val="00BB6BD6"/>
    <w:rsid w:val="00BC7EE2"/>
    <w:rsid w:val="00BD3650"/>
    <w:rsid w:val="00BD75B2"/>
    <w:rsid w:val="00BD7874"/>
    <w:rsid w:val="00BD7943"/>
    <w:rsid w:val="00BE505B"/>
    <w:rsid w:val="00BF2195"/>
    <w:rsid w:val="00BF30D0"/>
    <w:rsid w:val="00BF75BF"/>
    <w:rsid w:val="00BF7B0A"/>
    <w:rsid w:val="00C0053B"/>
    <w:rsid w:val="00C01F22"/>
    <w:rsid w:val="00C02D31"/>
    <w:rsid w:val="00C0357C"/>
    <w:rsid w:val="00C1392C"/>
    <w:rsid w:val="00C144FA"/>
    <w:rsid w:val="00C23AA7"/>
    <w:rsid w:val="00C26B1F"/>
    <w:rsid w:val="00C26F98"/>
    <w:rsid w:val="00C3426F"/>
    <w:rsid w:val="00C45A47"/>
    <w:rsid w:val="00C61B47"/>
    <w:rsid w:val="00C64A76"/>
    <w:rsid w:val="00C66FE7"/>
    <w:rsid w:val="00C72137"/>
    <w:rsid w:val="00C74345"/>
    <w:rsid w:val="00C871B3"/>
    <w:rsid w:val="00CA3D39"/>
    <w:rsid w:val="00CA403E"/>
    <w:rsid w:val="00CA6501"/>
    <w:rsid w:val="00CB0B57"/>
    <w:rsid w:val="00CB5C28"/>
    <w:rsid w:val="00CC2098"/>
    <w:rsid w:val="00CE5294"/>
    <w:rsid w:val="00CE55F6"/>
    <w:rsid w:val="00CE5D9B"/>
    <w:rsid w:val="00CF145C"/>
    <w:rsid w:val="00CF21DD"/>
    <w:rsid w:val="00CF73DB"/>
    <w:rsid w:val="00CF7FD3"/>
    <w:rsid w:val="00D00DFF"/>
    <w:rsid w:val="00D031D1"/>
    <w:rsid w:val="00D04767"/>
    <w:rsid w:val="00D258BD"/>
    <w:rsid w:val="00D27A01"/>
    <w:rsid w:val="00D333C5"/>
    <w:rsid w:val="00D47D38"/>
    <w:rsid w:val="00D54635"/>
    <w:rsid w:val="00D55049"/>
    <w:rsid w:val="00D73C7F"/>
    <w:rsid w:val="00D9243F"/>
    <w:rsid w:val="00D9491A"/>
    <w:rsid w:val="00D959DD"/>
    <w:rsid w:val="00DA14A6"/>
    <w:rsid w:val="00DB2B9D"/>
    <w:rsid w:val="00DB6E0C"/>
    <w:rsid w:val="00DC104E"/>
    <w:rsid w:val="00DD20B9"/>
    <w:rsid w:val="00DE3455"/>
    <w:rsid w:val="00DF4F98"/>
    <w:rsid w:val="00E01869"/>
    <w:rsid w:val="00E10A4D"/>
    <w:rsid w:val="00E1436F"/>
    <w:rsid w:val="00E22D1E"/>
    <w:rsid w:val="00E23BF6"/>
    <w:rsid w:val="00E333A7"/>
    <w:rsid w:val="00E34E48"/>
    <w:rsid w:val="00E400EE"/>
    <w:rsid w:val="00E408CB"/>
    <w:rsid w:val="00E5757F"/>
    <w:rsid w:val="00E7796F"/>
    <w:rsid w:val="00E91A43"/>
    <w:rsid w:val="00E95195"/>
    <w:rsid w:val="00E9618C"/>
    <w:rsid w:val="00EA2213"/>
    <w:rsid w:val="00EA4F36"/>
    <w:rsid w:val="00EC1100"/>
    <w:rsid w:val="00EC1E49"/>
    <w:rsid w:val="00EC4364"/>
    <w:rsid w:val="00EC720A"/>
    <w:rsid w:val="00ED189D"/>
    <w:rsid w:val="00EE3D54"/>
    <w:rsid w:val="00F073CD"/>
    <w:rsid w:val="00F12BE9"/>
    <w:rsid w:val="00F13761"/>
    <w:rsid w:val="00F14410"/>
    <w:rsid w:val="00F214E6"/>
    <w:rsid w:val="00F238C8"/>
    <w:rsid w:val="00F3022E"/>
    <w:rsid w:val="00F37100"/>
    <w:rsid w:val="00F436E9"/>
    <w:rsid w:val="00F550AD"/>
    <w:rsid w:val="00F5752F"/>
    <w:rsid w:val="00F750A4"/>
    <w:rsid w:val="00F86A97"/>
    <w:rsid w:val="00F91D8A"/>
    <w:rsid w:val="00F96759"/>
    <w:rsid w:val="00FA3275"/>
    <w:rsid w:val="00FA759C"/>
    <w:rsid w:val="00FB4C3F"/>
    <w:rsid w:val="00FC6F88"/>
    <w:rsid w:val="00FD0407"/>
    <w:rsid w:val="00FD1C28"/>
    <w:rsid w:val="00FD3229"/>
    <w:rsid w:val="00FD389D"/>
    <w:rsid w:val="00FE4939"/>
    <w:rsid w:val="00FE5ED9"/>
    <w:rsid w:val="00FE767A"/>
    <w:rsid w:val="00FF3626"/>
    <w:rsid w:val="00FF5E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DDDC1DA"/>
  <w15:chartTrackingRefBased/>
  <w15:docId w15:val="{00EF1323-0800-4A0D-A8BE-546170937A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="Batang" w:hAnsiTheme="minorHAnsi" w:cstheme="minorBidi"/>
        <w:sz w:val="22"/>
        <w:szCs w:val="22"/>
        <w:lang w:val="el-G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22E71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rsid w:val="009A06FE"/>
    <w:rPr>
      <w:sz w:val="16"/>
      <w:szCs w:val="16"/>
    </w:rPr>
  </w:style>
  <w:style w:type="paragraph" w:styleId="CommentText">
    <w:name w:val="annotation text"/>
    <w:aliases w:val="Char11"/>
    <w:basedOn w:val="Normal"/>
    <w:link w:val="CommentTextChar"/>
    <w:uiPriority w:val="99"/>
    <w:unhideWhenUsed/>
    <w:qFormat/>
    <w:rsid w:val="009A06F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aliases w:val="Char11 Char"/>
    <w:basedOn w:val="DefaultParagraphFont"/>
    <w:link w:val="CommentText"/>
    <w:uiPriority w:val="99"/>
    <w:qFormat/>
    <w:rsid w:val="009A06FE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06F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A06FE"/>
    <w:rPr>
      <w:b/>
      <w:bCs/>
      <w:sz w:val="20"/>
      <w:szCs w:val="20"/>
      <w:lang w:val="en-US"/>
    </w:rPr>
  </w:style>
  <w:style w:type="table" w:customStyle="1" w:styleId="1">
    <w:name w:val="표 구분선1"/>
    <w:basedOn w:val="TableNormal"/>
    <w:next w:val="TableGrid"/>
    <w:uiPriority w:val="39"/>
    <w:rsid w:val="009A06FE"/>
    <w:pPr>
      <w:spacing w:after="0" w:line="240" w:lineRule="auto"/>
      <w:jc w:val="both"/>
    </w:pPr>
    <w:rPr>
      <w:rFonts w:eastAsiaTheme="minorEastAsia"/>
      <w:kern w:val="2"/>
      <w:sz w:val="20"/>
      <w:lang w:val="en-US"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9A06FE"/>
    <w:pPr>
      <w:widowControl w:val="0"/>
      <w:wordWrap w:val="0"/>
      <w:autoSpaceDE w:val="0"/>
      <w:autoSpaceDN w:val="0"/>
      <w:spacing w:line="48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9A06FE"/>
    <w:rPr>
      <w:rFonts w:ascii="Times New Roman" w:eastAsia="Batang" w:hAnsi="Times New Roman" w:cs="Times New Roman"/>
      <w:noProof/>
      <w:sz w:val="24"/>
      <w:lang w:val="en-US"/>
    </w:rPr>
  </w:style>
  <w:style w:type="table" w:styleId="TableGrid">
    <w:name w:val="Table Grid"/>
    <w:basedOn w:val="TableNormal"/>
    <w:uiPriority w:val="39"/>
    <w:rsid w:val="009A06F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9567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5674"/>
    <w:rPr>
      <w:rFonts w:ascii="Segoe UI" w:hAnsi="Segoe UI" w:cs="Segoe UI"/>
      <w:sz w:val="18"/>
      <w:szCs w:val="18"/>
      <w:lang w:val="en-US"/>
    </w:rPr>
  </w:style>
  <w:style w:type="paragraph" w:styleId="Revision">
    <w:name w:val="Revision"/>
    <w:hidden/>
    <w:uiPriority w:val="99"/>
    <w:semiHidden/>
    <w:rsid w:val="008B4046"/>
    <w:pPr>
      <w:spacing w:after="0" w:line="240" w:lineRule="auto"/>
    </w:pPr>
    <w:rPr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1E2001"/>
  </w:style>
  <w:style w:type="paragraph" w:styleId="Header">
    <w:name w:val="header"/>
    <w:basedOn w:val="Normal"/>
    <w:link w:val="HeaderChar"/>
    <w:uiPriority w:val="99"/>
    <w:unhideWhenUsed/>
    <w:rsid w:val="00F073C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073CD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F073C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073CD"/>
    <w:rPr>
      <w:lang w:val="en-US"/>
    </w:rPr>
  </w:style>
  <w:style w:type="character" w:customStyle="1" w:styleId="result">
    <w:name w:val="result"/>
    <w:basedOn w:val="DefaultParagraphFont"/>
    <w:rsid w:val="00454AFF"/>
    <w:rPr>
      <w:color w:val="000080"/>
    </w:rPr>
  </w:style>
  <w:style w:type="paragraph" w:styleId="ListParagraph">
    <w:name w:val="List Paragraph"/>
    <w:basedOn w:val="Normal"/>
    <w:uiPriority w:val="34"/>
    <w:qFormat/>
    <w:rsid w:val="00174D9F"/>
    <w:pPr>
      <w:ind w:leftChars="400" w:left="800"/>
    </w:pPr>
  </w:style>
  <w:style w:type="character" w:styleId="PlaceholderText">
    <w:name w:val="Placeholder Text"/>
    <w:basedOn w:val="DefaultParagraphFont"/>
    <w:uiPriority w:val="99"/>
    <w:semiHidden/>
    <w:rsid w:val="00194E5D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3511A7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511A7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FF5E0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4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3.xml"/><Relationship Id="rId5" Type="http://schemas.openxmlformats.org/officeDocument/2006/relationships/webSettings" Target="webSettings.xml"/><Relationship Id="rId10" Type="http://schemas.openxmlformats.org/officeDocument/2006/relationships/image" Target="media/image1.tif"/><Relationship Id="rId4" Type="http://schemas.openxmlformats.org/officeDocument/2006/relationships/settings" Target="settings.xml"/><Relationship Id="rId9" Type="http://schemas.openxmlformats.org/officeDocument/2006/relationships/footer" Target="footer2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CC7518B-AB35-4BEF-BC1D-9270424B875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</TotalTime>
  <Pages>4</Pages>
  <Words>398</Words>
  <Characters>2274</Characters>
  <Application>Microsoft Office Word</Application>
  <DocSecurity>0</DocSecurity>
  <Lines>18</Lines>
  <Paragraphs>5</Paragraphs>
  <ScaleCrop>false</ScaleCrop>
  <HeadingPairs>
    <vt:vector size="8" baseType="variant">
      <vt:variant>
        <vt:lpstr>제목</vt:lpstr>
      </vt:variant>
      <vt:variant>
        <vt:i4>1</vt:i4>
      </vt:variant>
      <vt:variant>
        <vt:lpstr>Название</vt:lpstr>
      </vt:variant>
      <vt:variant>
        <vt:i4>1</vt:i4>
      </vt:variant>
      <vt:variant>
        <vt:lpstr>Title</vt:lpstr>
      </vt:variant>
      <vt:variant>
        <vt:i4>1</vt:i4>
      </vt:variant>
      <vt:variant>
        <vt:lpstr>Τίτλος</vt:lpstr>
      </vt:variant>
      <vt:variant>
        <vt:i4>1</vt:i4>
      </vt:variant>
    </vt:vector>
  </HeadingPairs>
  <TitlesOfParts>
    <vt:vector size="4" baseType="lpstr">
      <vt:lpstr/>
      <vt:lpstr/>
      <vt:lpstr/>
      <vt:lpstr/>
    </vt:vector>
  </TitlesOfParts>
  <Company/>
  <LinksUpToDate>false</LinksUpToDate>
  <CharactersWithSpaces>26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Mary Jenifer.T</cp:lastModifiedBy>
  <cp:revision>19</cp:revision>
  <dcterms:created xsi:type="dcterms:W3CDTF">2023-03-30T10:01:00Z</dcterms:created>
  <dcterms:modified xsi:type="dcterms:W3CDTF">2023-12-08T03:19:00Z</dcterms:modified>
</cp:coreProperties>
</file>